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D91" w:rsidRPr="00B9643F" w:rsidRDefault="00334318" w:rsidP="000735F9">
      <w:pPr>
        <w:ind w:rightChars="2486" w:right="5221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</w:t>
      </w:r>
      <w:r w:rsidR="00E7731B">
        <w:rPr>
          <w:rFonts w:ascii="Arial" w:hAnsi="Arial" w:cs="Arial" w:hint="eastAsia"/>
          <w:sz w:val="22"/>
        </w:rPr>
        <w:t>4</w:t>
      </w:r>
      <w:bookmarkStart w:id="0" w:name="_GoBack"/>
      <w:bookmarkEnd w:id="0"/>
      <w:r w:rsidR="00332EE8">
        <w:rPr>
          <w:rFonts w:ascii="Arial" w:hAnsi="Arial" w:cs="Arial"/>
          <w:sz w:val="22"/>
        </w:rPr>
        <w:t xml:space="preserve"> </w:t>
      </w:r>
      <w:r w:rsidR="00B86C8B" w:rsidRPr="00B9643F">
        <w:rPr>
          <w:rFonts w:ascii="Arial" w:hAnsi="Arial" w:cs="Arial"/>
          <w:sz w:val="22"/>
        </w:rPr>
        <w:t>Table</w:t>
      </w:r>
      <w:r w:rsidR="00B57200">
        <w:rPr>
          <w:rFonts w:ascii="Arial" w:hAnsi="Arial" w:cs="Arial"/>
          <w:sz w:val="22"/>
        </w:rPr>
        <w:t>.</w:t>
      </w:r>
      <w:r w:rsidR="002029E5">
        <w:rPr>
          <w:rFonts w:ascii="Arial" w:hAnsi="Arial" w:cs="Arial"/>
          <w:sz w:val="22"/>
        </w:rPr>
        <w:t xml:space="preserve"> </w:t>
      </w:r>
      <w:r w:rsidR="00EA1321">
        <w:rPr>
          <w:rFonts w:ascii="Arial" w:hAnsi="Arial" w:cs="Arial"/>
          <w:sz w:val="22"/>
        </w:rPr>
        <w:t>A</w:t>
      </w:r>
      <w:r w:rsidR="00EA1321" w:rsidRPr="00CD6782">
        <w:rPr>
          <w:rFonts w:ascii="Arial" w:hAnsi="Arial" w:cs="Arial"/>
          <w:sz w:val="22"/>
        </w:rPr>
        <w:t>ssociations</w:t>
      </w:r>
      <w:r w:rsidR="005E207D" w:rsidRPr="00B9643F">
        <w:rPr>
          <w:rFonts w:ascii="Arial" w:hAnsi="Arial" w:cs="Arial"/>
          <w:sz w:val="22"/>
        </w:rPr>
        <w:t xml:space="preserve"> </w:t>
      </w:r>
      <w:r w:rsidR="00EA1321">
        <w:rPr>
          <w:rFonts w:ascii="Arial" w:hAnsi="Arial" w:cs="Arial"/>
          <w:sz w:val="22"/>
        </w:rPr>
        <w:t>between</w:t>
      </w:r>
      <w:r w:rsidR="003B03EC">
        <w:rPr>
          <w:rFonts w:ascii="Arial" w:hAnsi="Arial" w:cs="Arial"/>
          <w:sz w:val="22"/>
        </w:rPr>
        <w:t xml:space="preserve"> </w:t>
      </w:r>
      <w:r w:rsidR="00B57200">
        <w:rPr>
          <w:rFonts w:ascii="Arial" w:hAnsi="Arial" w:cs="Arial"/>
          <w:sz w:val="22"/>
        </w:rPr>
        <w:t xml:space="preserve">serum </w:t>
      </w:r>
      <w:r w:rsidR="00EA1321" w:rsidRPr="004C547F">
        <w:rPr>
          <w:rFonts w:ascii="Arial" w:hAnsi="Arial" w:cs="Arial"/>
          <w:sz w:val="22"/>
        </w:rPr>
        <w:t>CXCL9, CXCL10, and CXCL11 leve</w:t>
      </w:r>
      <w:r w:rsidR="00EA1321">
        <w:rPr>
          <w:rFonts w:ascii="Arial" w:hAnsi="Arial" w:cs="Arial"/>
          <w:sz w:val="22"/>
        </w:rPr>
        <w:t>ls</w:t>
      </w:r>
      <w:r w:rsidR="005E207D" w:rsidRPr="00B9643F">
        <w:rPr>
          <w:rFonts w:ascii="Arial" w:hAnsi="Arial" w:cs="Arial"/>
          <w:sz w:val="22"/>
        </w:rPr>
        <w:t xml:space="preserve"> and </w:t>
      </w:r>
      <w:r w:rsidR="001F5E25">
        <w:rPr>
          <w:rFonts w:ascii="Arial" w:hAnsi="Arial" w:cs="Arial"/>
          <w:sz w:val="22"/>
        </w:rPr>
        <w:t>main IPF biomarkers</w:t>
      </w:r>
      <w:r w:rsidR="00EA1321">
        <w:rPr>
          <w:rFonts w:ascii="Arial" w:hAnsi="Arial" w:cs="Arial"/>
          <w:sz w:val="22"/>
        </w:rPr>
        <w:t xml:space="preserve"> levels.</w:t>
      </w:r>
    </w:p>
    <w:tbl>
      <w:tblPr>
        <w:tblStyle w:val="a7"/>
        <w:tblW w:w="51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7"/>
        <w:gridCol w:w="1134"/>
        <w:gridCol w:w="1134"/>
        <w:gridCol w:w="1134"/>
      </w:tblGrid>
      <w:tr w:rsidR="00332EE8" w:rsidRPr="00F15F1E" w:rsidTr="00332EE8">
        <w:trPr>
          <w:trHeight w:val="283"/>
        </w:trPr>
        <w:tc>
          <w:tcPr>
            <w:tcW w:w="1757" w:type="dxa"/>
            <w:vMerge w:val="restart"/>
            <w:tcBorders>
              <w:top w:val="single" w:sz="8" w:space="0" w:color="auto"/>
            </w:tcBorders>
            <w:vAlign w:val="center"/>
          </w:tcPr>
          <w:p w:rsidR="00D5312F" w:rsidRPr="00F15F1E" w:rsidRDefault="00D5312F" w:rsidP="007215D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</w:tcBorders>
          </w:tcPr>
          <w:p w:rsidR="00D5312F" w:rsidRPr="00F15F1E" w:rsidRDefault="00D5312F" w:rsidP="0053530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s</w:t>
            </w:r>
          </w:p>
        </w:tc>
      </w:tr>
      <w:tr w:rsidR="00332EE8" w:rsidRPr="00F15F1E" w:rsidTr="00332EE8">
        <w:trPr>
          <w:trHeight w:val="283"/>
        </w:trPr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</w:tcPr>
          <w:p w:rsidR="00332EE8" w:rsidRPr="00F15F1E" w:rsidRDefault="00332EE8" w:rsidP="005C728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2EE8" w:rsidRPr="00F15F1E" w:rsidRDefault="00332EE8" w:rsidP="00FD6DCB">
            <w:pPr>
              <w:pStyle w:val="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P-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2EE8" w:rsidRPr="00F15F1E" w:rsidRDefault="00332EE8" w:rsidP="00FD6DCB">
            <w:pPr>
              <w:pStyle w:val="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P-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32EE8" w:rsidRPr="00F15F1E" w:rsidRDefault="00332EE8" w:rsidP="00FD6DCB">
            <w:pPr>
              <w:pStyle w:val="Web"/>
              <w:tabs>
                <w:tab w:val="decimal" w:pos="402"/>
              </w:tabs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15F1E">
              <w:rPr>
                <w:rFonts w:ascii="Arial" w:hAnsi="Arial" w:cs="Arial"/>
                <w:sz w:val="22"/>
                <w:szCs w:val="22"/>
              </w:rPr>
              <w:t>KL-6</w:t>
            </w:r>
          </w:p>
        </w:tc>
      </w:tr>
      <w:tr w:rsidR="006F2B71" w:rsidRPr="00F15F1E" w:rsidTr="00332EE8">
        <w:tc>
          <w:tcPr>
            <w:tcW w:w="1757" w:type="dxa"/>
            <w:vAlign w:val="center"/>
          </w:tcPr>
          <w:p w:rsidR="006F2B71" w:rsidRPr="00F15F1E" w:rsidRDefault="006F2B71" w:rsidP="006F2B71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9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78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8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4" w:type="dxa"/>
          </w:tcPr>
          <w:p w:rsidR="006F2B71" w:rsidRPr="006F2B71" w:rsidRDefault="006F2B71" w:rsidP="006F2B71">
            <w:pPr>
              <w:tabs>
                <w:tab w:val="decimal" w:pos="486"/>
              </w:tabs>
              <w:autoSpaceDE w:val="0"/>
              <w:autoSpaceDN w:val="0"/>
              <w:adjustRightInd w:val="0"/>
              <w:jc w:val="left"/>
              <w:rPr>
                <w:rFonts w:ascii="Arial" w:eastAsia="メイリオ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2"/>
              </w:rPr>
              <w:t>0.12</w:t>
            </w:r>
          </w:p>
        </w:tc>
      </w:tr>
      <w:tr w:rsidR="006F2B71" w:rsidRPr="00F15F1E" w:rsidTr="00332EE8">
        <w:tc>
          <w:tcPr>
            <w:tcW w:w="1757" w:type="dxa"/>
            <w:vAlign w:val="center"/>
          </w:tcPr>
          <w:p w:rsidR="006F2B71" w:rsidRPr="00F15F1E" w:rsidRDefault="006F2B71" w:rsidP="006F2B71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0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78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8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134" w:type="dxa"/>
          </w:tcPr>
          <w:p w:rsidR="006F2B71" w:rsidRPr="006F2B71" w:rsidRDefault="006F2B71" w:rsidP="006F2B71">
            <w:pPr>
              <w:tabs>
                <w:tab w:val="decimal" w:pos="486"/>
              </w:tabs>
              <w:autoSpaceDE w:val="0"/>
              <w:autoSpaceDN w:val="0"/>
              <w:adjustRightInd w:val="0"/>
              <w:jc w:val="left"/>
              <w:rPr>
                <w:rFonts w:ascii="Arial" w:eastAsia="メイリオ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2"/>
              </w:rPr>
              <w:t>0.26*</w:t>
            </w:r>
          </w:p>
        </w:tc>
      </w:tr>
      <w:tr w:rsidR="006F2B71" w:rsidRPr="00F15F1E" w:rsidTr="00332EE8">
        <w:tc>
          <w:tcPr>
            <w:tcW w:w="1757" w:type="dxa"/>
            <w:vAlign w:val="center"/>
          </w:tcPr>
          <w:p w:rsidR="006F2B71" w:rsidRPr="00F15F1E" w:rsidRDefault="006F2B71" w:rsidP="006F2B71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F15F1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XCL11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78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5</w:t>
            </w:r>
          </w:p>
        </w:tc>
        <w:tc>
          <w:tcPr>
            <w:tcW w:w="1134" w:type="dxa"/>
          </w:tcPr>
          <w:p w:rsidR="006F2B71" w:rsidRPr="00F15F1E" w:rsidRDefault="006F2B71" w:rsidP="006F2B71">
            <w:pPr>
              <w:tabs>
                <w:tab w:val="decimal" w:pos="482"/>
              </w:tabs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0*</w:t>
            </w:r>
          </w:p>
        </w:tc>
        <w:tc>
          <w:tcPr>
            <w:tcW w:w="1134" w:type="dxa"/>
          </w:tcPr>
          <w:p w:rsidR="006F2B71" w:rsidRPr="006F2B71" w:rsidRDefault="006F2B71" w:rsidP="006F2B71">
            <w:pPr>
              <w:tabs>
                <w:tab w:val="decimal" w:pos="486"/>
              </w:tabs>
              <w:autoSpaceDE w:val="0"/>
              <w:autoSpaceDN w:val="0"/>
              <w:adjustRightInd w:val="0"/>
              <w:jc w:val="left"/>
              <w:rPr>
                <w:rFonts w:ascii="Arial" w:eastAsia="メイリオ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2"/>
              </w:rPr>
              <w:t>0.17</w:t>
            </w:r>
          </w:p>
        </w:tc>
      </w:tr>
    </w:tbl>
    <w:p w:rsidR="003403E0" w:rsidRDefault="003403E0" w:rsidP="005D75A9">
      <w:pPr>
        <w:ind w:rightChars="582" w:right="1222"/>
        <w:jc w:val="left"/>
        <w:rPr>
          <w:rFonts w:ascii="Arial" w:hAnsi="Arial" w:cs="Arial"/>
          <w:sz w:val="22"/>
        </w:rPr>
      </w:pPr>
    </w:p>
    <w:p w:rsidR="00D77B8C" w:rsidRPr="005D75A9" w:rsidRDefault="00776272" w:rsidP="00A65853">
      <w:pPr>
        <w:ind w:rightChars="2486" w:right="5221"/>
        <w:jc w:val="left"/>
        <w:rPr>
          <w:rFonts w:ascii="Arial" w:hAnsi="Arial" w:cs="Arial"/>
          <w:sz w:val="22"/>
        </w:rPr>
      </w:pPr>
      <w:r w:rsidRPr="009E493E">
        <w:rPr>
          <w:rFonts w:ascii="Arial" w:hAnsi="Arial" w:cs="Arial"/>
          <w:sz w:val="22"/>
        </w:rPr>
        <w:t>CXCL: C-X-C motif chemokine;</w:t>
      </w:r>
      <w:r w:rsidR="0057172F">
        <w:rPr>
          <w:rFonts w:ascii="Arial" w:hAnsi="Arial" w:cs="Arial"/>
          <w:sz w:val="22"/>
        </w:rPr>
        <w:t>SP</w:t>
      </w:r>
      <w:r w:rsidR="002C7AFF" w:rsidRPr="00115239">
        <w:rPr>
          <w:rFonts w:ascii="Arial" w:hAnsi="Arial" w:cs="Arial"/>
          <w:sz w:val="22"/>
        </w:rPr>
        <w:t>: surfactant protein</w:t>
      </w:r>
      <w:r w:rsidR="0057172F">
        <w:rPr>
          <w:rFonts w:ascii="Arial" w:hAnsi="Arial" w:cs="Arial"/>
          <w:sz w:val="22"/>
        </w:rPr>
        <w:t>; KL: krebs von den lungen</w:t>
      </w:r>
      <w:r w:rsidR="002C7AFF">
        <w:rPr>
          <w:rFonts w:ascii="Arial" w:hAnsi="Arial" w:cs="Arial" w:hint="eastAsia"/>
          <w:sz w:val="22"/>
        </w:rPr>
        <w:t>.</w:t>
      </w:r>
      <w:r w:rsidR="0057693F" w:rsidRPr="00B9643F">
        <w:rPr>
          <w:rFonts w:ascii="Arial" w:hAnsi="Arial" w:cs="Arial"/>
          <w:sz w:val="22"/>
        </w:rPr>
        <w:t xml:space="preserve"> </w:t>
      </w:r>
      <w:r w:rsidR="0053530E" w:rsidRPr="00B9643F">
        <w:rPr>
          <w:rFonts w:ascii="Arial" w:hAnsi="Arial" w:cs="Arial"/>
          <w:color w:val="000000" w:themeColor="text1"/>
          <w:kern w:val="24"/>
          <w:sz w:val="22"/>
          <w:lang w:val="el-GR"/>
        </w:rPr>
        <w:t>*p</w:t>
      </w:r>
      <w:r w:rsidR="00EA1321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="0053530E" w:rsidRPr="00B9643F">
        <w:rPr>
          <w:rFonts w:ascii="Arial" w:hAnsi="Arial" w:cs="Arial"/>
          <w:color w:val="000000" w:themeColor="text1"/>
          <w:kern w:val="24"/>
          <w:sz w:val="22"/>
          <w:lang w:val="el-GR"/>
        </w:rPr>
        <w:t>&lt;</w:t>
      </w:r>
      <w:r w:rsidR="00EA1321">
        <w:rPr>
          <w:rFonts w:ascii="Arial" w:hAnsi="Arial" w:cs="Arial"/>
          <w:color w:val="000000" w:themeColor="text1"/>
          <w:kern w:val="24"/>
          <w:sz w:val="22"/>
          <w:lang w:val="el-GR"/>
        </w:rPr>
        <w:t xml:space="preserve"> </w:t>
      </w:r>
      <w:r w:rsidR="0053530E" w:rsidRPr="00B9643F">
        <w:rPr>
          <w:rFonts w:ascii="Arial" w:hAnsi="Arial" w:cs="Arial"/>
          <w:color w:val="000000" w:themeColor="text1"/>
          <w:kern w:val="24"/>
          <w:sz w:val="22"/>
          <w:lang w:val="el-GR"/>
        </w:rPr>
        <w:t>0.05.</w:t>
      </w:r>
    </w:p>
    <w:sectPr w:rsidR="00D77B8C" w:rsidRPr="005D75A9" w:rsidSect="00A658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7F62" w:rsidRDefault="00417F62" w:rsidP="00107D91">
      <w:r>
        <w:separator/>
      </w:r>
    </w:p>
  </w:endnote>
  <w:endnote w:type="continuationSeparator" w:id="0">
    <w:p w:rsidR="00417F62" w:rsidRDefault="00417F62" w:rsidP="0010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7F62" w:rsidRDefault="00417F62" w:rsidP="00107D91">
      <w:r>
        <w:separator/>
      </w:r>
    </w:p>
  </w:footnote>
  <w:footnote w:type="continuationSeparator" w:id="0">
    <w:p w:rsidR="00417F62" w:rsidRDefault="00417F62" w:rsidP="00107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autoHyphenation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4E3"/>
    <w:rsid w:val="00003CDA"/>
    <w:rsid w:val="0001489A"/>
    <w:rsid w:val="00023CC6"/>
    <w:rsid w:val="0003704F"/>
    <w:rsid w:val="00054F34"/>
    <w:rsid w:val="0006695E"/>
    <w:rsid w:val="000735F9"/>
    <w:rsid w:val="0007465C"/>
    <w:rsid w:val="0008150D"/>
    <w:rsid w:val="000D1E85"/>
    <w:rsid w:val="000E0C41"/>
    <w:rsid w:val="000E6F47"/>
    <w:rsid w:val="000F2208"/>
    <w:rsid w:val="000F6CD5"/>
    <w:rsid w:val="00107D91"/>
    <w:rsid w:val="001132DB"/>
    <w:rsid w:val="00113E26"/>
    <w:rsid w:val="001208E1"/>
    <w:rsid w:val="00122784"/>
    <w:rsid w:val="0012517C"/>
    <w:rsid w:val="00134861"/>
    <w:rsid w:val="001478DC"/>
    <w:rsid w:val="00150751"/>
    <w:rsid w:val="0016126B"/>
    <w:rsid w:val="00176A7D"/>
    <w:rsid w:val="001855C7"/>
    <w:rsid w:val="00193950"/>
    <w:rsid w:val="001B1BAC"/>
    <w:rsid w:val="001C498A"/>
    <w:rsid w:val="001E7280"/>
    <w:rsid w:val="001F599A"/>
    <w:rsid w:val="001F5E25"/>
    <w:rsid w:val="0020030E"/>
    <w:rsid w:val="002029E5"/>
    <w:rsid w:val="002036DD"/>
    <w:rsid w:val="00213321"/>
    <w:rsid w:val="00217436"/>
    <w:rsid w:val="00223069"/>
    <w:rsid w:val="00223104"/>
    <w:rsid w:val="0022592E"/>
    <w:rsid w:val="00233F2B"/>
    <w:rsid w:val="00247266"/>
    <w:rsid w:val="00262601"/>
    <w:rsid w:val="002668A9"/>
    <w:rsid w:val="00267213"/>
    <w:rsid w:val="00290582"/>
    <w:rsid w:val="002A356A"/>
    <w:rsid w:val="002B1004"/>
    <w:rsid w:val="002B4C05"/>
    <w:rsid w:val="002C7AFF"/>
    <w:rsid w:val="002D0594"/>
    <w:rsid w:val="002D1C57"/>
    <w:rsid w:val="002E2360"/>
    <w:rsid w:val="002F1293"/>
    <w:rsid w:val="00304BAD"/>
    <w:rsid w:val="00322F49"/>
    <w:rsid w:val="00324491"/>
    <w:rsid w:val="00326171"/>
    <w:rsid w:val="00332EE8"/>
    <w:rsid w:val="00334318"/>
    <w:rsid w:val="003403E0"/>
    <w:rsid w:val="0035303A"/>
    <w:rsid w:val="0037606D"/>
    <w:rsid w:val="0037623A"/>
    <w:rsid w:val="00394BC2"/>
    <w:rsid w:val="003972F3"/>
    <w:rsid w:val="003A75F2"/>
    <w:rsid w:val="003B03EC"/>
    <w:rsid w:val="003F29DF"/>
    <w:rsid w:val="00417F62"/>
    <w:rsid w:val="0043294C"/>
    <w:rsid w:val="00432DDC"/>
    <w:rsid w:val="0044798B"/>
    <w:rsid w:val="00494380"/>
    <w:rsid w:val="00495B54"/>
    <w:rsid w:val="00496B8F"/>
    <w:rsid w:val="004D6A1B"/>
    <w:rsid w:val="005301DF"/>
    <w:rsid w:val="00535232"/>
    <w:rsid w:val="0053530E"/>
    <w:rsid w:val="0057172F"/>
    <w:rsid w:val="005751EB"/>
    <w:rsid w:val="0057693F"/>
    <w:rsid w:val="0058036C"/>
    <w:rsid w:val="005855CF"/>
    <w:rsid w:val="00591D44"/>
    <w:rsid w:val="005A552F"/>
    <w:rsid w:val="005B1E77"/>
    <w:rsid w:val="005C4729"/>
    <w:rsid w:val="005C7283"/>
    <w:rsid w:val="005D75A9"/>
    <w:rsid w:val="005E1305"/>
    <w:rsid w:val="005E207D"/>
    <w:rsid w:val="005F5EB1"/>
    <w:rsid w:val="00604362"/>
    <w:rsid w:val="006106F3"/>
    <w:rsid w:val="006171C2"/>
    <w:rsid w:val="00630270"/>
    <w:rsid w:val="006361D6"/>
    <w:rsid w:val="00652DAF"/>
    <w:rsid w:val="00667D36"/>
    <w:rsid w:val="00682C65"/>
    <w:rsid w:val="0068539E"/>
    <w:rsid w:val="00697F99"/>
    <w:rsid w:val="006A0664"/>
    <w:rsid w:val="006A7900"/>
    <w:rsid w:val="006A7EF4"/>
    <w:rsid w:val="006C7E80"/>
    <w:rsid w:val="006D19EB"/>
    <w:rsid w:val="006E25BF"/>
    <w:rsid w:val="006F2B71"/>
    <w:rsid w:val="006F7E63"/>
    <w:rsid w:val="00703019"/>
    <w:rsid w:val="00704700"/>
    <w:rsid w:val="00705ED5"/>
    <w:rsid w:val="00717122"/>
    <w:rsid w:val="007215DC"/>
    <w:rsid w:val="00722B8A"/>
    <w:rsid w:val="007428C8"/>
    <w:rsid w:val="00751181"/>
    <w:rsid w:val="00763BB8"/>
    <w:rsid w:val="00771C89"/>
    <w:rsid w:val="00776272"/>
    <w:rsid w:val="007941CB"/>
    <w:rsid w:val="007D0F6C"/>
    <w:rsid w:val="007F6AF1"/>
    <w:rsid w:val="00814C92"/>
    <w:rsid w:val="00826B23"/>
    <w:rsid w:val="00843506"/>
    <w:rsid w:val="00846922"/>
    <w:rsid w:val="00846DE3"/>
    <w:rsid w:val="00880685"/>
    <w:rsid w:val="008826C6"/>
    <w:rsid w:val="008A034C"/>
    <w:rsid w:val="008A74BB"/>
    <w:rsid w:val="008B1B58"/>
    <w:rsid w:val="008B746B"/>
    <w:rsid w:val="008C731B"/>
    <w:rsid w:val="008D3C54"/>
    <w:rsid w:val="008F270E"/>
    <w:rsid w:val="00906694"/>
    <w:rsid w:val="0091763A"/>
    <w:rsid w:val="009212B5"/>
    <w:rsid w:val="00925F6B"/>
    <w:rsid w:val="00926F9B"/>
    <w:rsid w:val="00931039"/>
    <w:rsid w:val="00972B6D"/>
    <w:rsid w:val="00980A6D"/>
    <w:rsid w:val="009936A9"/>
    <w:rsid w:val="009D6AD0"/>
    <w:rsid w:val="009D702B"/>
    <w:rsid w:val="00A00A73"/>
    <w:rsid w:val="00A10DAD"/>
    <w:rsid w:val="00A11593"/>
    <w:rsid w:val="00A124EE"/>
    <w:rsid w:val="00A13CAE"/>
    <w:rsid w:val="00A15FE2"/>
    <w:rsid w:val="00A42F69"/>
    <w:rsid w:val="00A6466C"/>
    <w:rsid w:val="00A65853"/>
    <w:rsid w:val="00A92ABB"/>
    <w:rsid w:val="00A941C3"/>
    <w:rsid w:val="00B03D62"/>
    <w:rsid w:val="00B22156"/>
    <w:rsid w:val="00B40197"/>
    <w:rsid w:val="00B546AA"/>
    <w:rsid w:val="00B57200"/>
    <w:rsid w:val="00B657C5"/>
    <w:rsid w:val="00B86C8B"/>
    <w:rsid w:val="00B94E0D"/>
    <w:rsid w:val="00B9643F"/>
    <w:rsid w:val="00BA35A3"/>
    <w:rsid w:val="00BA67F5"/>
    <w:rsid w:val="00BB1013"/>
    <w:rsid w:val="00BB5D6B"/>
    <w:rsid w:val="00BC7141"/>
    <w:rsid w:val="00BD5F68"/>
    <w:rsid w:val="00BD6B88"/>
    <w:rsid w:val="00BD7EF2"/>
    <w:rsid w:val="00C00DC0"/>
    <w:rsid w:val="00C04BCB"/>
    <w:rsid w:val="00C052D7"/>
    <w:rsid w:val="00C11A72"/>
    <w:rsid w:val="00C254FE"/>
    <w:rsid w:val="00C306BC"/>
    <w:rsid w:val="00C415FF"/>
    <w:rsid w:val="00C57C09"/>
    <w:rsid w:val="00C634A2"/>
    <w:rsid w:val="00C92DC5"/>
    <w:rsid w:val="00C941DD"/>
    <w:rsid w:val="00CA1DAD"/>
    <w:rsid w:val="00CC27ED"/>
    <w:rsid w:val="00CC3838"/>
    <w:rsid w:val="00CE7024"/>
    <w:rsid w:val="00CE796C"/>
    <w:rsid w:val="00CF2DB4"/>
    <w:rsid w:val="00CF45AB"/>
    <w:rsid w:val="00D05F4B"/>
    <w:rsid w:val="00D1209D"/>
    <w:rsid w:val="00D124DC"/>
    <w:rsid w:val="00D124F0"/>
    <w:rsid w:val="00D33466"/>
    <w:rsid w:val="00D3595B"/>
    <w:rsid w:val="00D5252B"/>
    <w:rsid w:val="00D530C6"/>
    <w:rsid w:val="00D5312F"/>
    <w:rsid w:val="00D77B8C"/>
    <w:rsid w:val="00DB1F5A"/>
    <w:rsid w:val="00DB2CEB"/>
    <w:rsid w:val="00E11DA3"/>
    <w:rsid w:val="00E14C42"/>
    <w:rsid w:val="00E15DD3"/>
    <w:rsid w:val="00E33382"/>
    <w:rsid w:val="00E60BE3"/>
    <w:rsid w:val="00E60BE6"/>
    <w:rsid w:val="00E61B93"/>
    <w:rsid w:val="00E6342F"/>
    <w:rsid w:val="00E63FB9"/>
    <w:rsid w:val="00E7731B"/>
    <w:rsid w:val="00E9164B"/>
    <w:rsid w:val="00E96AF0"/>
    <w:rsid w:val="00EA1321"/>
    <w:rsid w:val="00ED13D6"/>
    <w:rsid w:val="00EE1B50"/>
    <w:rsid w:val="00EF6510"/>
    <w:rsid w:val="00F15F1E"/>
    <w:rsid w:val="00F201DE"/>
    <w:rsid w:val="00F275A2"/>
    <w:rsid w:val="00F31273"/>
    <w:rsid w:val="00F34AA0"/>
    <w:rsid w:val="00F37581"/>
    <w:rsid w:val="00F445D5"/>
    <w:rsid w:val="00F506F4"/>
    <w:rsid w:val="00F53D2D"/>
    <w:rsid w:val="00F76B1E"/>
    <w:rsid w:val="00F83FBF"/>
    <w:rsid w:val="00F853B4"/>
    <w:rsid w:val="00F86A5B"/>
    <w:rsid w:val="00F970BC"/>
    <w:rsid w:val="00FA432F"/>
    <w:rsid w:val="00FB092B"/>
    <w:rsid w:val="00FB0D6E"/>
    <w:rsid w:val="00FC14E3"/>
    <w:rsid w:val="00FD1009"/>
    <w:rsid w:val="00FD6DCB"/>
    <w:rsid w:val="00FF64D5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8CD133"/>
  <w15:chartTrackingRefBased/>
  <w15:docId w15:val="{E59FC30E-0A6D-4220-8163-B818F8A3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7D91"/>
  </w:style>
  <w:style w:type="paragraph" w:styleId="a5">
    <w:name w:val="footer"/>
    <w:basedOn w:val="a"/>
    <w:link w:val="a6"/>
    <w:uiPriority w:val="99"/>
    <w:unhideWhenUsed/>
    <w:rsid w:val="00107D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7D91"/>
  </w:style>
  <w:style w:type="table" w:styleId="a7">
    <w:name w:val="Table Grid"/>
    <w:basedOn w:val="a1"/>
    <w:uiPriority w:val="39"/>
    <w:rsid w:val="00107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F45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B94E0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9">
    <w:name w:val="表題 (文字)"/>
    <w:basedOn w:val="a0"/>
    <w:link w:val="a8"/>
    <w:uiPriority w:val="10"/>
    <w:rsid w:val="00B94E0D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D5EDA-F1AB-44EE-82C1-7DA0F01EE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meda</dc:creator>
  <cp:keywords/>
  <dc:description/>
  <cp:lastModifiedBy>mkameda</cp:lastModifiedBy>
  <cp:revision>49</cp:revision>
  <dcterms:created xsi:type="dcterms:W3CDTF">2019-08-28T14:05:00Z</dcterms:created>
  <dcterms:modified xsi:type="dcterms:W3CDTF">2020-09-14T05:29:00Z</dcterms:modified>
</cp:coreProperties>
</file>